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0"/>
        <w:gridCol w:w="5260"/>
        <w:gridCol w:w="2370"/>
      </w:tblGrid>
      <w:tr w:rsidR="00EB2DA6" w:rsidRPr="00032507" w14:paraId="5225BD12" w14:textId="77777777" w:rsidTr="00F00251">
        <w:trPr>
          <w:trHeight w:val="240"/>
          <w:jc w:val="center"/>
        </w:trPr>
        <w:tc>
          <w:tcPr>
            <w:tcW w:w="9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59303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2 Table. </w:t>
            </w: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Drugs</w:t>
            </w:r>
            <w:proofErr w:type="spellEnd"/>
          </w:p>
        </w:tc>
      </w:tr>
      <w:tr w:rsidR="00EB2DA6" w:rsidRPr="00032507" w14:paraId="49E79905" w14:textId="77777777" w:rsidTr="00F00251">
        <w:trPr>
          <w:trHeight w:val="520"/>
          <w:jc w:val="center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3335C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Therapeutic</w:t>
            </w:r>
            <w:proofErr w:type="spellEnd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lass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5FF68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International non-</w:t>
            </w: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proprietary</w:t>
            </w:r>
            <w:proofErr w:type="spellEnd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03E7FC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natomical</w:t>
            </w:r>
            <w:proofErr w:type="spellEnd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Therapeutic</w:t>
            </w:r>
            <w:proofErr w:type="spellEnd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hemical (ATC) Classification</w:t>
            </w:r>
          </w:p>
        </w:tc>
      </w:tr>
      <w:tr w:rsidR="00EB2DA6" w:rsidRPr="00032507" w14:paraId="66E190A4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3300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ntacid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6D34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D3471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EB2DA6" w:rsidRPr="00032507" w14:paraId="5538E308" w14:textId="77777777" w:rsidTr="00F00251">
        <w:trPr>
          <w:trHeight w:val="52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6C941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Locally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>-acting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3C61D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 xml:space="preserve">Aluminium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hydroxid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aluminium phosphate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agnesium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hydroxid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agnesium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aluminosilicate, sucralfate, alginat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417F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2A, A02BX</w:t>
            </w:r>
          </w:p>
        </w:tc>
      </w:tr>
      <w:tr w:rsidR="00EB2DA6" w:rsidRPr="00032507" w14:paraId="4B2FDFC4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A84A6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 xml:space="preserve">Histamine 2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blocke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8682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Cimetidin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ranitidine, famotidine, nizatidine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roxatidi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7F788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2BA</w:t>
            </w:r>
          </w:p>
        </w:tc>
      </w:tr>
      <w:tr w:rsidR="00EB2DA6" w:rsidRPr="00032507" w14:paraId="59734E6F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475C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 xml:space="preserve">Proton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ump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inhibito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502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Omeprazol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pantoprazole, lansoprazole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rabeprazol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esomeprazol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D4600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2BC</w:t>
            </w:r>
          </w:p>
        </w:tc>
      </w:tr>
      <w:tr w:rsidR="00EB2DA6" w:rsidRPr="00032507" w14:paraId="579F6DB8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4D4DD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ntispasmodic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B6E246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1375E9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EB2DA6" w:rsidRPr="00032507" w14:paraId="3334B215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11246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beverin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66C68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beveri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AB3E8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AA04</w:t>
            </w:r>
          </w:p>
        </w:tc>
      </w:tr>
      <w:tr w:rsidR="00EB2DA6" w:rsidRPr="00032507" w14:paraId="32D020D8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0B190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Trimebutin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C8A44D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Trimebuti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53E049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AA05</w:t>
            </w:r>
          </w:p>
        </w:tc>
      </w:tr>
      <w:tr w:rsidR="00EB2DA6" w:rsidRPr="00032507" w14:paraId="2D0CCFB0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8CD84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inaverium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4132FF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inaverium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4E25CD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AX04</w:t>
            </w:r>
          </w:p>
        </w:tc>
      </w:tr>
      <w:tr w:rsidR="00EB2DA6" w:rsidRPr="00032507" w14:paraId="5F658DC5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85ED7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hloroglucinol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AB3806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hloroglucinol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90F074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AX12, A03ED</w:t>
            </w:r>
          </w:p>
        </w:tc>
      </w:tr>
      <w:tr w:rsidR="00EB2DA6" w:rsidRPr="00032507" w14:paraId="09677F71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CB3AE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lverin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85F061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lveri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638EB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AX58</w:t>
            </w:r>
          </w:p>
        </w:tc>
      </w:tr>
      <w:tr w:rsidR="00EB2DA6" w:rsidRPr="00032507" w14:paraId="70FAA5F2" w14:textId="77777777" w:rsidTr="00F00251">
        <w:trPr>
          <w:trHeight w:val="52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90CDEB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388F3A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Tiemonium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iodide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simeticon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dihexyveri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DBA29F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>A02AX, A03AA08, A03AB17, A03DC, A07BA51, A07BA51</w:t>
            </w:r>
          </w:p>
        </w:tc>
      </w:tr>
      <w:tr w:rsidR="00EB2DA6" w:rsidRPr="00032507" w14:paraId="44671BC2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1C3D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ntinauseant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3C9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DF399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EB2DA6" w:rsidRPr="00032507" w14:paraId="31E698C1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BFF6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toclopramid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1C1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toclopramid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F11B1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FA01</w:t>
            </w:r>
          </w:p>
        </w:tc>
      </w:tr>
      <w:tr w:rsidR="00EB2DA6" w:rsidRPr="00032507" w14:paraId="3A396B49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FBB4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0F32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2ACB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3FA03</w:t>
            </w:r>
          </w:p>
        </w:tc>
      </w:tr>
      <w:tr w:rsidR="00EB2DA6" w:rsidRPr="00032507" w14:paraId="00CB49F5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59D5F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topimazin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14C9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topimazin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1439A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4AD05</w:t>
            </w:r>
          </w:p>
        </w:tc>
      </w:tr>
      <w:tr w:rsidR="00EB2DA6" w:rsidRPr="00032507" w14:paraId="2FA79E85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FBC5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 xml:space="preserve">5-HT3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ntagonist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7E2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Ondansetron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granisetron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tropisetron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dolasetron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alonosetron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F450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4AA</w:t>
            </w:r>
          </w:p>
        </w:tc>
      </w:tr>
      <w:tr w:rsidR="00EB2DA6" w:rsidRPr="00032507" w14:paraId="3517F014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15A7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907E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prepitant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rolapitant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lizaprid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41009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4AD12, A04AD14, A03FA05</w:t>
            </w:r>
          </w:p>
        </w:tc>
      </w:tr>
      <w:tr w:rsidR="00EB2DA6" w:rsidRPr="00032507" w14:paraId="201C4CB5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1FBB1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Laxatives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199A1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F97B8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EB2DA6" w:rsidRPr="00032507" w14:paraId="29BA9B4B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76D94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Lubricant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3BEF4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Liquid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paraffin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F1579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6AA</w:t>
            </w:r>
          </w:p>
        </w:tc>
      </w:tr>
      <w:tr w:rsidR="00EB2DA6" w:rsidRPr="00032507" w14:paraId="7976A5EF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458BF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Bulk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D82AF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Ispaghul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sterculi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B519C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6AC</w:t>
            </w:r>
          </w:p>
        </w:tc>
      </w:tr>
      <w:tr w:rsidR="00EB2DA6" w:rsidRPr="00032507" w14:paraId="648D84C9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8C0FA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Osmotic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01A1A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actulose, lactitol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>pentaerithrityl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>, macrogol, sorbito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1624C5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6AD</w:t>
            </w:r>
          </w:p>
        </w:tc>
      </w:tr>
      <w:tr w:rsidR="00EB2DA6" w:rsidRPr="00032507" w14:paraId="04018C37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C1074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Enema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FE82A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Hydrogenophosphat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tartrate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cid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>, bicarbonat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FA6BAC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6AG, A06AX</w:t>
            </w:r>
          </w:p>
        </w:tc>
      </w:tr>
      <w:tr w:rsidR="00EB2DA6" w:rsidRPr="00032507" w14:paraId="4FB859ED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CCE94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DF13C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Methylnaltrexon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bromid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naloxegol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C7319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6AH</w:t>
            </w:r>
          </w:p>
        </w:tc>
      </w:tr>
      <w:tr w:rsidR="00EB2DA6" w:rsidRPr="00032507" w14:paraId="65B224B8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BCC0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ntidiarrheal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01E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26B11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EB2DA6" w:rsidRPr="00032507" w14:paraId="3A5E6AAB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93DC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Loperamid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6A24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Loperamid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4AD70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7DA</w:t>
            </w:r>
          </w:p>
        </w:tc>
      </w:tr>
      <w:tr w:rsidR="00EB2DA6" w:rsidRPr="00032507" w14:paraId="542D2EE3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F8D0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Racecadotril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2378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Racecadotril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99F9E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7XA</w:t>
            </w:r>
          </w:p>
        </w:tc>
      </w:tr>
      <w:tr w:rsidR="00EB2DA6" w:rsidRPr="00032507" w14:paraId="3CF963D1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CA709" w14:textId="77777777" w:rsidR="00EB2DA6" w:rsidRPr="00032507" w:rsidRDefault="00EB2DA6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Diosmectite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E5AD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Diosmectit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7FCC8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2X</w:t>
            </w:r>
          </w:p>
        </w:tc>
      </w:tr>
      <w:tr w:rsidR="00EB2DA6" w:rsidRPr="00032507" w14:paraId="0AEB4895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716A0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Ursodeoxycholic</w:t>
            </w:r>
            <w:proofErr w:type="spellEnd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BDFD3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Ursodeoxycholic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B68A7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5AA</w:t>
            </w:r>
          </w:p>
        </w:tc>
      </w:tr>
      <w:tr w:rsidR="00EB2DA6" w:rsidRPr="00032507" w14:paraId="2B8515F1" w14:textId="77777777" w:rsidTr="00F00251">
        <w:trPr>
          <w:trHeight w:val="52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42EF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ther drugs for functional gastrointestinal disorders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BD9E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>Dimeticon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povidone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>eseridine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>beidellitic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ontmorillonit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7145D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2AX, A02X, A03AX13, A07BA51</w:t>
            </w:r>
          </w:p>
        </w:tc>
      </w:tr>
      <w:tr w:rsidR="00EB2DA6" w:rsidRPr="00032507" w14:paraId="142D3049" w14:textId="77777777" w:rsidTr="00F00251">
        <w:trPr>
          <w:trHeight w:val="2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79671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ll gastrointestinal </w:t>
            </w: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3495D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 xml:space="preserve">All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drugs</w:t>
            </w:r>
            <w:proofErr w:type="spellEnd"/>
            <w:r w:rsidRPr="0003250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32507">
              <w:rPr>
                <w:rFonts w:ascii="Calibri" w:hAnsi="Calibri" w:cs="Calibri"/>
                <w:sz w:val="18"/>
                <w:szCs w:val="18"/>
              </w:rPr>
              <w:t>above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62463B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EB2DA6" w:rsidRPr="00032507" w14:paraId="3D1EF9AF" w14:textId="77777777" w:rsidTr="00F00251">
        <w:trPr>
          <w:trHeight w:val="30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A214BF" w14:textId="77777777" w:rsidR="00EB2DA6" w:rsidRPr="00032507" w:rsidRDefault="00EB2DA6" w:rsidP="00F002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</w:rPr>
              <w:t>ATC A02-A0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2AE03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AA5FE" w14:textId="77777777" w:rsidR="00EB2DA6" w:rsidRPr="00032507" w:rsidRDefault="00EB2DA6" w:rsidP="00F00251">
            <w:pPr>
              <w:rPr>
                <w:rFonts w:ascii="Calibri" w:hAnsi="Calibri" w:cs="Calibri"/>
                <w:sz w:val="18"/>
                <w:szCs w:val="18"/>
              </w:rPr>
            </w:pPr>
            <w:r w:rsidRPr="00032507">
              <w:rPr>
                <w:rFonts w:ascii="Calibri" w:hAnsi="Calibri" w:cs="Calibri"/>
                <w:sz w:val="18"/>
                <w:szCs w:val="18"/>
              </w:rPr>
              <w:t>A02-A09</w:t>
            </w:r>
          </w:p>
        </w:tc>
      </w:tr>
    </w:tbl>
    <w:p w14:paraId="62C0FDD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A6"/>
    <w:rsid w:val="003862E5"/>
    <w:rsid w:val="003C4646"/>
    <w:rsid w:val="006E13EA"/>
    <w:rsid w:val="009C5222"/>
    <w:rsid w:val="00A3436C"/>
    <w:rsid w:val="00EB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353C"/>
  <w15:chartTrackingRefBased/>
  <w15:docId w15:val="{6A9BC395-B43C-4CCF-834D-7C608F63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3T07:54:00Z</dcterms:created>
  <dcterms:modified xsi:type="dcterms:W3CDTF">2021-01-13T07:54:00Z</dcterms:modified>
</cp:coreProperties>
</file>